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EABD84" w14:textId="77777777" w:rsidR="00147540" w:rsidRPr="00DF15BB" w:rsidRDefault="00147540" w:rsidP="00147540">
      <w:pPr>
        <w:spacing w:after="0"/>
        <w:rPr>
          <w:rFonts w:ascii="Times New Roman" w:eastAsia="Times New Roman" w:hAnsi="Times New Roman" w:cs="Times New Roman"/>
          <w:color w:val="000000" w:themeColor="text1"/>
        </w:rPr>
      </w:pPr>
      <w:r w:rsidRPr="00DF15BB">
        <w:rPr>
          <w:rFonts w:ascii="Times New Roman" w:eastAsia="Times New Roman" w:hAnsi="Times New Roman" w:cs="Times New Roman"/>
          <w:b/>
          <w:color w:val="000000" w:themeColor="text1"/>
        </w:rPr>
        <w:t>Table S11. Functional dispersion models.</w:t>
      </w:r>
      <w:r w:rsidRPr="00DF15BB">
        <w:rPr>
          <w:rFonts w:ascii="Times New Roman" w:eastAsia="Times New Roman" w:hAnsi="Times New Roman" w:cs="Times New Roman"/>
          <w:color w:val="000000" w:themeColor="text1"/>
        </w:rPr>
        <w:t xml:space="preserve"> Bold predictor variables denote those with 90% confidence intervals (90% CIs) that do not overlap zero. 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10"/>
        <w:gridCol w:w="6795"/>
        <w:gridCol w:w="855"/>
      </w:tblGrid>
      <w:tr w:rsidR="00147540" w:rsidRPr="00DF15BB" w14:paraId="2362137C" w14:textId="77777777" w:rsidTr="00655406"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530F0" w14:textId="77777777" w:rsidR="00147540" w:rsidRPr="00DF15BB" w:rsidRDefault="00147540" w:rsidP="0014754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odel</w:t>
            </w:r>
          </w:p>
        </w:tc>
        <w:tc>
          <w:tcPr>
            <w:tcW w:w="6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36C0A" w14:textId="77777777" w:rsidR="00147540" w:rsidRPr="00DF15BB" w:rsidRDefault="00147540" w:rsidP="0014754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Variables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4710F" w14:textId="77777777" w:rsidR="00147540" w:rsidRPr="00DF15BB" w:rsidRDefault="00147540" w:rsidP="0014754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proofErr w:type="spellStart"/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IC</w:t>
            </w:r>
            <w:r w:rsidRPr="00FC2584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</w:rPr>
              <w:t>c</w:t>
            </w:r>
            <w:proofErr w:type="spellEnd"/>
          </w:p>
        </w:tc>
      </w:tr>
      <w:tr w:rsidR="00147540" w:rsidRPr="00DF15BB" w14:paraId="5F6A2D91" w14:textId="77777777" w:rsidTr="00655406"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23705" w14:textId="77777777" w:rsidR="00147540" w:rsidRPr="00DF15BB" w:rsidRDefault="00147540" w:rsidP="0014754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Structural</w:t>
            </w:r>
          </w:p>
        </w:tc>
        <w:tc>
          <w:tcPr>
            <w:tcW w:w="6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56C6A" w14:textId="77777777" w:rsidR="00147540" w:rsidRPr="00DF15BB" w:rsidRDefault="00147540" w:rsidP="0014754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anopy cover</w:t>
            </w: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+ SD canopy + dist. to surface water 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D2828" w14:textId="77777777" w:rsidR="00147540" w:rsidRPr="00DF15BB" w:rsidRDefault="00147540" w:rsidP="0014754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284.7</w:t>
            </w:r>
          </w:p>
        </w:tc>
      </w:tr>
      <w:tr w:rsidR="00147540" w:rsidRPr="00DF15BB" w14:paraId="1D283C16" w14:textId="77777777" w:rsidTr="00655406"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305DF" w14:textId="77777777" w:rsidR="00147540" w:rsidRPr="00DF15BB" w:rsidRDefault="00147540" w:rsidP="0014754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Natural cover</w:t>
            </w:r>
          </w:p>
        </w:tc>
        <w:tc>
          <w:tcPr>
            <w:tcW w:w="6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4F6FA" w14:textId="77777777" w:rsidR="00147540" w:rsidRPr="00DF15BB" w:rsidRDefault="00147540" w:rsidP="0014754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grassland cover </w:t>
            </w: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+ shrubland cover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3D325" w14:textId="77777777" w:rsidR="00147540" w:rsidRPr="00DF15BB" w:rsidRDefault="00147540" w:rsidP="0014754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284.9</w:t>
            </w:r>
          </w:p>
        </w:tc>
      </w:tr>
      <w:tr w:rsidR="00147540" w:rsidRPr="00DF15BB" w14:paraId="001C5B1B" w14:textId="77777777" w:rsidTr="00655406"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5E565" w14:textId="77777777" w:rsidR="00147540" w:rsidRPr="00DF15BB" w:rsidRDefault="00147540" w:rsidP="0014754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Anthropic cover</w:t>
            </w:r>
          </w:p>
        </w:tc>
        <w:tc>
          <w:tcPr>
            <w:tcW w:w="6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E1F85" w14:textId="5A18A5C1" w:rsidR="00147540" w:rsidRPr="00DF15BB" w:rsidRDefault="00147540" w:rsidP="0014754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ineyard cover + developed cover + orchard cover + </w:t>
            </w: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row crop cover </w:t>
            </w: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+ sound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C0443" w14:textId="77777777" w:rsidR="00147540" w:rsidRPr="00DF15BB" w:rsidRDefault="00147540" w:rsidP="0014754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284.7</w:t>
            </w:r>
          </w:p>
        </w:tc>
      </w:tr>
      <w:tr w:rsidR="00147540" w:rsidRPr="00DF15BB" w14:paraId="105B84D1" w14:textId="77777777" w:rsidTr="00655406"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FC956" w14:textId="77777777" w:rsidR="00147540" w:rsidRPr="00DF15BB" w:rsidRDefault="00147540" w:rsidP="0014754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ost hoc </w:t>
            </w:r>
          </w:p>
        </w:tc>
        <w:tc>
          <w:tcPr>
            <w:tcW w:w="6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BE0BA" w14:textId="77777777" w:rsidR="00147540" w:rsidRPr="00DF15BB" w:rsidRDefault="00147540" w:rsidP="0014754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anopy cover</w:t>
            </w: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+ </w:t>
            </w: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row crop cover</w:t>
            </w: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+ vineyard cover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92ACB" w14:textId="77777777" w:rsidR="00147540" w:rsidRPr="00DF15BB" w:rsidRDefault="00147540" w:rsidP="0014754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278.2</w:t>
            </w:r>
          </w:p>
        </w:tc>
      </w:tr>
    </w:tbl>
    <w:p w14:paraId="313E559D" w14:textId="77777777" w:rsidR="00827E97" w:rsidRDefault="00827E97"/>
    <w:sectPr w:rsidR="00827E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540"/>
    <w:rsid w:val="0013581A"/>
    <w:rsid w:val="00147540"/>
    <w:rsid w:val="002324F8"/>
    <w:rsid w:val="00827E97"/>
    <w:rsid w:val="00B17A15"/>
    <w:rsid w:val="00FB40C0"/>
    <w:rsid w:val="00FC2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0F2CBF"/>
  <w15:chartTrackingRefBased/>
  <w15:docId w15:val="{3324FBCA-42A2-504B-A82A-29055A701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540"/>
  </w:style>
  <w:style w:type="paragraph" w:styleId="Heading1">
    <w:name w:val="heading 1"/>
    <w:basedOn w:val="Normal"/>
    <w:next w:val="Normal"/>
    <w:link w:val="Heading1Char"/>
    <w:uiPriority w:val="9"/>
    <w:qFormat/>
    <w:rsid w:val="001475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75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75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75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75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75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75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75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75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5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75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75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75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75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75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75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75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75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75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75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75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75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75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75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75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75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75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75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75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Peria</dc:creator>
  <cp:keywords/>
  <dc:description/>
  <cp:lastModifiedBy>Lindsay Peria</cp:lastModifiedBy>
  <cp:revision>3</cp:revision>
  <dcterms:created xsi:type="dcterms:W3CDTF">2025-04-30T15:00:00Z</dcterms:created>
  <dcterms:modified xsi:type="dcterms:W3CDTF">2025-04-30T15:11:00Z</dcterms:modified>
</cp:coreProperties>
</file>